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546C7" w14:textId="7F037C1B" w:rsidR="008C4594" w:rsidRPr="007B27C9" w:rsidRDefault="008C4594" w:rsidP="007D37A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bookmarkStart w:id="0" w:name="_GoBack"/>
      <w:bookmarkEnd w:id="0"/>
      <w:r w:rsidRPr="007B27C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2349456D" w14:textId="77777777" w:rsidR="00732851" w:rsidRPr="007B27C9" w:rsidRDefault="00732851" w:rsidP="007D37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877808" w14:textId="13C3FB6C" w:rsidR="005B43BA" w:rsidRPr="007B27C9" w:rsidRDefault="005B43BA" w:rsidP="007D37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sz w:val="24"/>
          <w:szCs w:val="24"/>
          <w:lang w:val="en-US"/>
        </w:rPr>
        <w:t>Here we report the details of results</w:t>
      </w:r>
      <w:r w:rsidR="00F55405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732851" w:rsidRPr="007B27C9">
        <w:rPr>
          <w:rFonts w:ascii="Times New Roman" w:hAnsi="Times New Roman" w:cs="Times New Roman"/>
          <w:sz w:val="24"/>
          <w:szCs w:val="24"/>
          <w:lang w:val="en-US"/>
        </w:rPr>
        <w:t>s well as</w:t>
      </w:r>
      <w:r w:rsidR="00F55405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additional analyses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7094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that were 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>only briefly mentioned in the manuscript.</w:t>
      </w:r>
    </w:p>
    <w:p w14:paraId="08640F9D" w14:textId="77777777" w:rsidR="00F55405" w:rsidRPr="007B27C9" w:rsidRDefault="00F55405" w:rsidP="007D37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2D8AB1" w14:textId="43BD1F34" w:rsidR="008C4594" w:rsidRPr="007B27C9" w:rsidRDefault="008C4594" w:rsidP="007D37A7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Target word position</w:t>
      </w:r>
    </w:p>
    <w:p w14:paraId="0EAD4983" w14:textId="25785C23" w:rsidR="008C4594" w:rsidRPr="007B27C9" w:rsidRDefault="00017428" w:rsidP="007D37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57362FD" wp14:editId="247B6789">
            <wp:extent cx="5760720" cy="160782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0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DDB6C" w14:textId="3895DB8C" w:rsidR="00BE7094" w:rsidRPr="007B27C9" w:rsidRDefault="008C4594" w:rsidP="000174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Figure S1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17428" w:rsidRPr="007B27C9">
        <w:rPr>
          <w:rFonts w:ascii="Times New Roman" w:hAnsi="Times New Roman" w:cs="Times New Roman"/>
          <w:sz w:val="24"/>
          <w:szCs w:val="24"/>
          <w:lang w:val="en-US"/>
        </w:rPr>
        <w:t>Box</w:t>
      </w:r>
      <w:r w:rsidR="00773789" w:rsidRPr="007B27C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73379" w:rsidRPr="007B27C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773789" w:rsidRPr="007B27C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73379" w:rsidRPr="007B27C9">
        <w:rPr>
          <w:rFonts w:ascii="Times New Roman" w:hAnsi="Times New Roman" w:cs="Times New Roman"/>
          <w:sz w:val="24"/>
          <w:szCs w:val="24"/>
          <w:lang w:val="en-US"/>
        </w:rPr>
        <w:t>whisker</w:t>
      </w:r>
      <w:r w:rsidR="00017428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plot</w:t>
      </w:r>
      <w:r w:rsidR="008972FB" w:rsidRPr="007B27C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17428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of the sentence superiority effect 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>at the different target positions (1-4) in the syntactically correct sentence conditions (Sentence) and in the ungrammatical scrambled word sequence conditions (Scrambled) for the semantically regular sentences (left panel) and for the semantically anomalous sentences (right panel).</w:t>
      </w:r>
      <w:r w:rsidR="00017428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Within each box, the horizontal line denotes the median value</w:t>
      </w:r>
      <w:r w:rsidR="00C31589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and the black cross the mean value</w:t>
      </w:r>
      <w:r w:rsidR="00017428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73379" w:rsidRPr="007B27C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17428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the box </w:t>
      </w:r>
      <w:r w:rsidR="00273379" w:rsidRPr="007B27C9">
        <w:rPr>
          <w:rFonts w:ascii="Times New Roman" w:hAnsi="Times New Roman" w:cs="Times New Roman"/>
          <w:sz w:val="24"/>
          <w:szCs w:val="24"/>
          <w:lang w:val="en-US"/>
        </w:rPr>
        <w:t>boundaries represent</w:t>
      </w:r>
      <w:r w:rsidR="00017428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the 25th </w:t>
      </w:r>
      <w:r w:rsidR="00273379" w:rsidRPr="007B27C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17428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75th percentiles. The whiskers mark the 5th and 95th percentiles</w:t>
      </w:r>
      <w:r w:rsidR="00273379" w:rsidRPr="007B27C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17428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and each data point represents individual </w:t>
      </w:r>
      <w:r w:rsidR="00273379" w:rsidRPr="007B27C9">
        <w:rPr>
          <w:rFonts w:ascii="Times New Roman" w:hAnsi="Times New Roman" w:cs="Times New Roman"/>
          <w:sz w:val="24"/>
          <w:szCs w:val="24"/>
          <w:lang w:val="en-US"/>
        </w:rPr>
        <w:t>participant means</w:t>
      </w:r>
      <w:r w:rsidR="00017428" w:rsidRPr="007B27C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D7FB8DD" w14:textId="77777777" w:rsidR="00017428" w:rsidRPr="007B27C9" w:rsidRDefault="00017428" w:rsidP="000174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D96FB2" w14:textId="61A5BD59" w:rsidR="008C4594" w:rsidRPr="007B27C9" w:rsidRDefault="008C4594" w:rsidP="007D37A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Target word frequency</w:t>
      </w:r>
    </w:p>
    <w:p w14:paraId="4BB18FB0" w14:textId="4DAF2504" w:rsidR="00930603" w:rsidRPr="007B27C9" w:rsidRDefault="00B5612F" w:rsidP="007D37A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In order to </w:t>
      </w:r>
      <w:r w:rsidR="00AA0EFD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test </w:t>
      </w:r>
      <w:r w:rsidR="00732851" w:rsidRPr="007B27C9">
        <w:rPr>
          <w:rFonts w:ascii="Times New Roman" w:hAnsi="Times New Roman" w:cs="Times New Roman"/>
          <w:sz w:val="24"/>
          <w:szCs w:val="24"/>
          <w:lang w:val="en-US"/>
        </w:rPr>
        <w:t>for an</w:t>
      </w:r>
      <w:r w:rsidR="00AA0EFD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influence of word target frequency </w:t>
      </w:r>
      <w:r w:rsidR="00732851" w:rsidRPr="007B27C9">
        <w:rPr>
          <w:rFonts w:ascii="Times New Roman" w:hAnsi="Times New Roman" w:cs="Times New Roman"/>
          <w:sz w:val="24"/>
          <w:szCs w:val="24"/>
          <w:lang w:val="en-US"/>
        </w:rPr>
        <w:t>on the main effects of Syntax and Semantics and their interaction</w:t>
      </w:r>
      <w:r w:rsidR="00AA0EFD" w:rsidRPr="007B27C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 w:rsidR="00732851" w:rsidRPr="007B27C9">
        <w:rPr>
          <w:rFonts w:ascii="Times New Roman" w:hAnsi="Times New Roman" w:cs="Times New Roman"/>
          <w:sz w:val="24"/>
          <w:szCs w:val="24"/>
          <w:lang w:val="en-US"/>
        </w:rPr>
        <w:t>divided the sentences into two sets according to the frequency of the target word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>. In this data set, a total of 452 sentences were selected</w:t>
      </w:r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based on </w:t>
      </w:r>
      <w:r w:rsidR="00BE7094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median </w:t>
      </w:r>
      <w:r w:rsidR="00BE7094" w:rsidRPr="007B27C9">
        <w:rPr>
          <w:rFonts w:ascii="Times New Roman" w:hAnsi="Times New Roman" w:cs="Times New Roman"/>
          <w:sz w:val="24"/>
          <w:szCs w:val="24"/>
          <w:lang w:val="en-US"/>
        </w:rPr>
        <w:t>split</w:t>
      </w:r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(median</w:t>
      </w:r>
      <w:r w:rsidR="00BE7094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target word frequency</w:t>
      </w:r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5.41 </w:t>
      </w:r>
      <w:proofErr w:type="spellStart"/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>Zipf</w:t>
      </w:r>
      <w:proofErr w:type="spellEnd"/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E7094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>226 sentences</w:t>
      </w:r>
      <w:r w:rsidR="00BE7094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were classified as “medium-frequency” (</w:t>
      </w:r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mean = </w:t>
      </w:r>
      <w:r w:rsidR="00241D3B" w:rsidRPr="007B27C9">
        <w:rPr>
          <w:rFonts w:ascii="Times New Roman" w:hAnsi="Times New Roman" w:cs="Times New Roman"/>
          <w:sz w:val="24"/>
          <w:szCs w:val="24"/>
          <w:lang w:val="en-US"/>
        </w:rPr>
        <w:t>4.48</w:t>
      </w:r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>Zipf</w:t>
      </w:r>
      <w:proofErr w:type="spellEnd"/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, SD = </w:t>
      </w:r>
      <w:r w:rsidR="00241D3B" w:rsidRPr="007B27C9">
        <w:rPr>
          <w:rFonts w:ascii="Times New Roman" w:hAnsi="Times New Roman" w:cs="Times New Roman"/>
          <w:sz w:val="24"/>
          <w:szCs w:val="24"/>
          <w:lang w:val="en-US"/>
        </w:rPr>
        <w:t>0.76</w:t>
      </w:r>
      <w:r w:rsidR="00732851" w:rsidRPr="007B27C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E7094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>226 sentences</w:t>
      </w:r>
      <w:r w:rsidR="00BE7094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as “high-frequency” (</w:t>
      </w:r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mean = </w:t>
      </w:r>
      <w:r w:rsidR="00241D3B" w:rsidRPr="007B27C9">
        <w:rPr>
          <w:rFonts w:ascii="Times New Roman" w:hAnsi="Times New Roman" w:cs="Times New Roman"/>
          <w:sz w:val="24"/>
          <w:szCs w:val="24"/>
          <w:lang w:val="en-US"/>
        </w:rPr>
        <w:t>6.10</w:t>
      </w:r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>Zipf</w:t>
      </w:r>
      <w:proofErr w:type="spellEnd"/>
      <w:r w:rsidR="00A75019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, SD </w:t>
      </w:r>
      <w:r w:rsidR="00241D3B" w:rsidRPr="007B27C9">
        <w:rPr>
          <w:rFonts w:ascii="Times New Roman" w:hAnsi="Times New Roman" w:cs="Times New Roman"/>
          <w:sz w:val="24"/>
          <w:szCs w:val="24"/>
          <w:lang w:val="en-US"/>
        </w:rPr>
        <w:t>= 0.49</w:t>
      </w:r>
      <w:r w:rsidR="00732851" w:rsidRPr="007B27C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. We then ran </w:t>
      </w:r>
      <w:r w:rsidR="00732851" w:rsidRPr="007B27C9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analysis that included Frequency as a two-level factor: Correct ~ Semanti</w:t>
      </w:r>
      <w:r w:rsidR="00AA0EFD" w:rsidRPr="007B27C9">
        <w:rPr>
          <w:rFonts w:ascii="Times New Roman" w:hAnsi="Times New Roman" w:cs="Times New Roman"/>
          <w:sz w:val="24"/>
          <w:szCs w:val="24"/>
          <w:lang w:val="en-US"/>
        </w:rPr>
        <w:t>cs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* Syntax * Frequency + (1|Su</w:t>
      </w:r>
      <w:r w:rsidR="007B422C" w:rsidRPr="007B27C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>jet) + (1|Item).</w:t>
      </w:r>
    </w:p>
    <w:p w14:paraId="001928C3" w14:textId="77777777" w:rsidR="00930603" w:rsidRPr="007B27C9" w:rsidRDefault="00930603" w:rsidP="007D37A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152D50" w14:textId="12314B30" w:rsidR="008C4594" w:rsidRPr="007B27C9" w:rsidRDefault="008C4594" w:rsidP="00930603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sz w:val="24"/>
          <w:szCs w:val="24"/>
          <w:lang w:val="en-US"/>
        </w:rPr>
        <w:t>There was a main effect of Syntax (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0.87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04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21.00), a main effect of Semantics (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0.40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14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2.87) and a significant Syntax X Semantics interaction (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40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05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7.09). Moreover, the interaction between Syntax and Frequency was significant (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40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05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7.09). As can be seen in Figure S2, the effect of Syntax was greater for high-frequency words (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0.84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04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20.55) as compared to </w:t>
      </w:r>
      <w:r w:rsidR="00BE7094" w:rsidRPr="007B27C9">
        <w:rPr>
          <w:rFonts w:ascii="Times New Roman" w:hAnsi="Times New Roman" w:cs="Times New Roman"/>
          <w:sz w:val="24"/>
          <w:szCs w:val="24"/>
          <w:lang w:val="en-US"/>
        </w:rPr>
        <w:t>medium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>-frequency words (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0.47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04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11.74).</w:t>
      </w:r>
      <w:r w:rsidR="00930603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Crucially, the three-way interaction was not significan</w:t>
      </w:r>
      <w:r w:rsidR="006028EA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t, </w:t>
      </w:r>
      <w:r w:rsidR="006028EA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6028EA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12, </w:t>
      </w:r>
      <w:r w:rsidR="006028EA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6028EA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07, </w:t>
      </w:r>
      <w:r w:rsidR="006028EA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="006028EA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1.51</w:t>
      </w:r>
      <w:r w:rsidR="00930603" w:rsidRPr="007B27C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E3BE966" w14:textId="77777777" w:rsidR="00930603" w:rsidRPr="007B27C9" w:rsidRDefault="00930603" w:rsidP="007D37A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21593E" w14:textId="77777777" w:rsidR="0086475F" w:rsidRPr="007B27C9" w:rsidRDefault="0086475F" w:rsidP="007D37A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790F95" w14:textId="3B6BD967" w:rsidR="008C4594" w:rsidRPr="007B27C9" w:rsidRDefault="00F75DFB" w:rsidP="007D37A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3800F1F" wp14:editId="5D8019EE">
            <wp:extent cx="5760720" cy="282003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2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3ACAC" w14:textId="7554944B" w:rsidR="007D37A7" w:rsidRPr="007B27C9" w:rsidRDefault="0086475F" w:rsidP="007D37A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Figure S2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775B2" w:rsidRPr="007B27C9">
        <w:rPr>
          <w:rFonts w:ascii="Times New Roman" w:hAnsi="Times New Roman" w:cs="Times New Roman"/>
          <w:sz w:val="24"/>
          <w:szCs w:val="24"/>
          <w:lang w:val="en-US"/>
        </w:rPr>
        <w:t>The sentence superiority effect (sentence vs. scrambled) obtained in the high-frequency target word condition</w:t>
      </w:r>
      <w:r w:rsidR="00BB5B70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(left panel)</w:t>
      </w:r>
      <w:r w:rsidR="003775B2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and in the </w:t>
      </w:r>
      <w:r w:rsidR="00BE7094" w:rsidRPr="007B27C9">
        <w:rPr>
          <w:rFonts w:ascii="Times New Roman" w:hAnsi="Times New Roman" w:cs="Times New Roman"/>
          <w:sz w:val="24"/>
          <w:szCs w:val="24"/>
          <w:lang w:val="en-US"/>
        </w:rPr>
        <w:t>medium</w:t>
      </w:r>
      <w:r w:rsidR="003775B2" w:rsidRPr="007B27C9">
        <w:rPr>
          <w:rFonts w:ascii="Times New Roman" w:hAnsi="Times New Roman" w:cs="Times New Roman"/>
          <w:sz w:val="24"/>
          <w:szCs w:val="24"/>
          <w:lang w:val="en-US"/>
        </w:rPr>
        <w:t>-frequency target word condition</w:t>
      </w:r>
      <w:r w:rsidR="00BB5B70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(right panel)</w:t>
      </w:r>
      <w:r w:rsidR="003775B2" w:rsidRPr="007B27C9">
        <w:rPr>
          <w:rFonts w:ascii="Times New Roman" w:hAnsi="Times New Roman" w:cs="Times New Roman"/>
          <w:sz w:val="24"/>
          <w:szCs w:val="24"/>
          <w:lang w:val="en-US"/>
        </w:rPr>
        <w:t>. Error bars are standard errors.</w:t>
      </w:r>
    </w:p>
    <w:p w14:paraId="12295A08" w14:textId="77777777" w:rsidR="00270A1C" w:rsidRPr="007B27C9" w:rsidRDefault="00270A1C" w:rsidP="007D37A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B402953" w14:textId="79000E16" w:rsidR="008C4594" w:rsidRPr="007B27C9" w:rsidRDefault="008C4594" w:rsidP="007D37A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yntactic structure</w:t>
      </w:r>
    </w:p>
    <w:p w14:paraId="377E05C8" w14:textId="532BEE7B" w:rsidR="008C4594" w:rsidRPr="007B27C9" w:rsidRDefault="008C4594" w:rsidP="007D37A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sz w:val="24"/>
          <w:szCs w:val="24"/>
          <w:lang w:val="en-US"/>
        </w:rPr>
        <w:t>From the complete stimulus set, we selected 419 sentences that had a syntactic structure (i.e., a specific sequence of syntactic categories: determiner, noun, verb, etc.) that occurred in both the semantically correct sentences (196 sentences) and the semantically anomalous sentences (223 sentences). We then ran a</w:t>
      </w:r>
      <w:r w:rsidR="00732851" w:rsidRPr="007B27C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analysis with Syntactic Structure entered using dummy coding for the 15 different structures. The model was the following: Correct ~ Semanti</w:t>
      </w:r>
      <w:r w:rsidR="00AA0EFD" w:rsidRPr="007B27C9">
        <w:rPr>
          <w:rFonts w:ascii="Times New Roman" w:hAnsi="Times New Roman" w:cs="Times New Roman"/>
          <w:sz w:val="24"/>
          <w:szCs w:val="24"/>
          <w:lang w:val="en-US"/>
        </w:rPr>
        <w:t>cs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* Syntax + </w:t>
      </w:r>
      <w:proofErr w:type="spellStart"/>
      <w:r w:rsidRPr="007B27C9">
        <w:rPr>
          <w:rFonts w:ascii="Times New Roman" w:hAnsi="Times New Roman" w:cs="Times New Roman"/>
          <w:sz w:val="24"/>
          <w:szCs w:val="24"/>
          <w:lang w:val="en-US"/>
        </w:rPr>
        <w:t>SyntacticStruc</w:t>
      </w:r>
      <w:proofErr w:type="spellEnd"/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+ (1|Su</w:t>
      </w:r>
      <w:r w:rsidR="007B422C" w:rsidRPr="007B27C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jet) + (1|Item). </w:t>
      </w:r>
      <w:r w:rsidR="000714F7" w:rsidRPr="007B27C9">
        <w:rPr>
          <w:rFonts w:ascii="Times New Roman" w:hAnsi="Times New Roman" w:cs="Times New Roman"/>
          <w:sz w:val="24"/>
          <w:szCs w:val="24"/>
          <w:lang w:val="en-US"/>
        </w:rPr>
        <w:t>As can be seen in Figure S3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>, we observed the same pattern of results</w:t>
      </w:r>
      <w:r w:rsidR="00732851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as in the main analysis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>, with a main effect of Syntax (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0.59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03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19.93), a main effect of Semantics (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0.43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10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4.08) and a significant Syntax X Semantics interaction (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14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04, </w:t>
      </w: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3.46). </w:t>
      </w:r>
    </w:p>
    <w:p w14:paraId="31DFC044" w14:textId="4C19B960" w:rsidR="005569AC" w:rsidRPr="007B27C9" w:rsidRDefault="004766E0" w:rsidP="007D37A7">
      <w:pPr>
        <w:spacing w:line="480" w:lineRule="auto"/>
      </w:pPr>
      <w:r w:rsidRPr="007B27C9">
        <w:rPr>
          <w:noProof/>
          <w:lang w:val="en-US"/>
        </w:rPr>
        <w:drawing>
          <wp:inline distT="0" distB="0" distL="0" distR="0" wp14:anchorId="77B0F64A" wp14:editId="3FFDFD2A">
            <wp:extent cx="5760720" cy="320167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9BB9F" w14:textId="589891AF" w:rsidR="004766E0" w:rsidRPr="007B27C9" w:rsidRDefault="004766E0" w:rsidP="004766E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Figure S3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. The sentence superiority effect (sentence vs. scrambled) obtained </w:t>
      </w:r>
      <w:r w:rsidR="00097A55" w:rsidRPr="007B27C9">
        <w:rPr>
          <w:rFonts w:ascii="Times New Roman" w:hAnsi="Times New Roman" w:cs="Times New Roman"/>
          <w:sz w:val="24"/>
          <w:szCs w:val="24"/>
          <w:lang w:val="en-US"/>
        </w:rPr>
        <w:t>in the semantically correct sentences (196 sentences) and in the semantically anomalous sentences (223 sentences)</w:t>
      </w:r>
      <w:r w:rsidR="00325C5C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when matched for syntactic structure.</w:t>
      </w:r>
      <w:r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Error bars are standard errors.</w:t>
      </w:r>
    </w:p>
    <w:p w14:paraId="11E98340" w14:textId="7EE3EF2C" w:rsidR="004766E0" w:rsidRPr="007B27C9" w:rsidRDefault="004766E0" w:rsidP="007D37A7">
      <w:pPr>
        <w:spacing w:line="480" w:lineRule="auto"/>
        <w:rPr>
          <w:lang w:val="en-US"/>
        </w:rPr>
      </w:pPr>
    </w:p>
    <w:p w14:paraId="11F2905C" w14:textId="48B35CB6" w:rsidR="0035490F" w:rsidRPr="007B27C9" w:rsidRDefault="0035490F" w:rsidP="0035490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Age of participants</w:t>
      </w:r>
    </w:p>
    <w:p w14:paraId="095B6306" w14:textId="6F6E642E" w:rsidR="0035490F" w:rsidRPr="00FF1A47" w:rsidRDefault="00BB5B70" w:rsidP="003549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27C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e ran </w:t>
      </w:r>
      <w:r w:rsidR="00153E08" w:rsidRPr="007B27C9">
        <w:rPr>
          <w:rFonts w:ascii="Times New Roman" w:hAnsi="Times New Roman" w:cs="Times New Roman"/>
          <w:sz w:val="24"/>
          <w:szCs w:val="24"/>
          <w:lang w:val="en-US"/>
        </w:rPr>
        <w:t>a further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analysis taking into account Syntax and Semantic as fixed-factors and Age as covariable. The results revealed </w:t>
      </w:r>
      <w:r w:rsidR="00325C5C" w:rsidRPr="007B27C9">
        <w:rPr>
          <w:rFonts w:ascii="Times New Roman" w:hAnsi="Times New Roman" w:cs="Times New Roman"/>
          <w:sz w:val="24"/>
          <w:szCs w:val="24"/>
          <w:lang w:val="en-US"/>
        </w:rPr>
        <w:t>the same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pattern of results</w:t>
      </w:r>
      <w:r w:rsidR="00325C5C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as in the main analysis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>, with a main effect of Syntax (</w:t>
      </w:r>
      <w:r w:rsidR="0035490F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0.63, </w:t>
      </w:r>
      <w:r w:rsidR="0035490F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02, </w:t>
      </w:r>
      <w:r w:rsidR="0035490F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20.06), a main effect of Semantics (</w:t>
      </w:r>
      <w:r w:rsidR="0035490F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0.41, </w:t>
      </w:r>
      <w:r w:rsidR="0035490F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09, </w:t>
      </w:r>
      <w:r w:rsidR="0035490F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4.26) and a significant interaction between Syntax and Semantics (</w:t>
      </w:r>
      <w:r w:rsidR="0035490F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16, </w:t>
      </w:r>
      <w:r w:rsidR="0035490F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0.03, </w:t>
      </w:r>
      <w:r w:rsidR="0035490F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4.45). </w:t>
      </w:r>
      <w:r w:rsidR="00153E08" w:rsidRPr="007B27C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>he main effect of Age was marginal</w:t>
      </w:r>
      <w:r w:rsidR="00325C5C" w:rsidRPr="007B27C9">
        <w:rPr>
          <w:rFonts w:ascii="Times New Roman" w:hAnsi="Times New Roman" w:cs="Times New Roman"/>
          <w:sz w:val="24"/>
          <w:szCs w:val="24"/>
          <w:lang w:val="en-US"/>
        </w:rPr>
        <w:t>ly significant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5490F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0.01, </w:t>
      </w:r>
      <w:r w:rsidR="0035490F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&lt; 0.01, </w:t>
      </w:r>
      <w:r w:rsidR="0035490F" w:rsidRPr="007B27C9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="0035490F" w:rsidRPr="007B27C9">
        <w:rPr>
          <w:rFonts w:ascii="Times New Roman" w:hAnsi="Times New Roman" w:cs="Times New Roman"/>
          <w:sz w:val="24"/>
          <w:szCs w:val="24"/>
          <w:lang w:val="en-US"/>
        </w:rPr>
        <w:t xml:space="preserve"> = -1.73.</w:t>
      </w:r>
    </w:p>
    <w:sectPr w:rsidR="0035490F" w:rsidRPr="00FF1A47" w:rsidSect="007B27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594"/>
    <w:rsid w:val="00017428"/>
    <w:rsid w:val="000714F7"/>
    <w:rsid w:val="00097A55"/>
    <w:rsid w:val="00145ED5"/>
    <w:rsid w:val="00153E08"/>
    <w:rsid w:val="00241D3B"/>
    <w:rsid w:val="00270A1C"/>
    <w:rsid w:val="00273379"/>
    <w:rsid w:val="00290A90"/>
    <w:rsid w:val="00325C5C"/>
    <w:rsid w:val="0035490F"/>
    <w:rsid w:val="003775B2"/>
    <w:rsid w:val="0038519D"/>
    <w:rsid w:val="003D5810"/>
    <w:rsid w:val="004766E0"/>
    <w:rsid w:val="005569AC"/>
    <w:rsid w:val="005854E9"/>
    <w:rsid w:val="005B0628"/>
    <w:rsid w:val="005B43BA"/>
    <w:rsid w:val="005F0365"/>
    <w:rsid w:val="006028EA"/>
    <w:rsid w:val="006216DA"/>
    <w:rsid w:val="00621A2D"/>
    <w:rsid w:val="00732851"/>
    <w:rsid w:val="00773789"/>
    <w:rsid w:val="00791C86"/>
    <w:rsid w:val="007B27C9"/>
    <w:rsid w:val="007B422C"/>
    <w:rsid w:val="007D37A7"/>
    <w:rsid w:val="0086475F"/>
    <w:rsid w:val="008972FB"/>
    <w:rsid w:val="008C4594"/>
    <w:rsid w:val="00917DC5"/>
    <w:rsid w:val="00930603"/>
    <w:rsid w:val="00A2222A"/>
    <w:rsid w:val="00A75019"/>
    <w:rsid w:val="00A92861"/>
    <w:rsid w:val="00AA0EFD"/>
    <w:rsid w:val="00B15E75"/>
    <w:rsid w:val="00B5612F"/>
    <w:rsid w:val="00BB0235"/>
    <w:rsid w:val="00BB5B70"/>
    <w:rsid w:val="00BE7094"/>
    <w:rsid w:val="00C31589"/>
    <w:rsid w:val="00D331A7"/>
    <w:rsid w:val="00D959B9"/>
    <w:rsid w:val="00E534F4"/>
    <w:rsid w:val="00ED32C0"/>
    <w:rsid w:val="00F436E3"/>
    <w:rsid w:val="00F55405"/>
    <w:rsid w:val="00F75DFB"/>
    <w:rsid w:val="00FA0833"/>
    <w:rsid w:val="00FF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13D0B"/>
  <w15:chartTrackingRefBased/>
  <w15:docId w15:val="{B47EDECA-7EA2-443A-83EF-3AE96F4FD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85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5B7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B7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62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9</Words>
  <Characters>330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Massol</dc:creator>
  <cp:keywords/>
  <dc:description/>
  <cp:lastModifiedBy>Bhuvaneswari R.</cp:lastModifiedBy>
  <cp:revision>5</cp:revision>
  <dcterms:created xsi:type="dcterms:W3CDTF">2021-09-06T10:02:00Z</dcterms:created>
  <dcterms:modified xsi:type="dcterms:W3CDTF">2021-09-29T12:10:00Z</dcterms:modified>
</cp:coreProperties>
</file>